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E02FE3" w14:textId="01F87F49" w:rsidR="00830393" w:rsidRPr="004D71B3" w:rsidRDefault="00830393">
      <w:pPr>
        <w:rPr>
          <w:rFonts w:eastAsia="Times New Roman" w:cs="Open Sans"/>
          <w:color w:val="1C1D1E"/>
          <w:kern w:val="0"/>
          <w:lang w:eastAsia="en-GB"/>
          <w14:ligatures w14:val="none"/>
        </w:rPr>
      </w:pPr>
      <w:bookmarkStart w:id="0" w:name="_GoBack"/>
      <w:bookmarkEnd w:id="0"/>
    </w:p>
    <w:p w14:paraId="3FF34AB0" w14:textId="731EC107" w:rsidR="00C235EB" w:rsidRPr="00DB5B39" w:rsidRDefault="00C235EB" w:rsidP="00C235EB">
      <w:pPr>
        <w:rPr>
          <w:rFonts w:eastAsia="Times New Roman" w:cs="Open Sans"/>
          <w:b/>
          <w:bCs/>
          <w:color w:val="1C1D1E"/>
          <w:kern w:val="0"/>
          <w:lang w:eastAsia="en-GB"/>
          <w14:ligatures w14:val="none"/>
        </w:rPr>
      </w:pPr>
      <w:r w:rsidRPr="00DB5B39">
        <w:rPr>
          <w:rFonts w:eastAsia="Times New Roman" w:cs="Open Sans"/>
          <w:b/>
          <w:bCs/>
          <w:color w:val="1C1D1E"/>
          <w:kern w:val="0"/>
          <w:lang w:eastAsia="en-GB"/>
          <w14:ligatures w14:val="none"/>
        </w:rPr>
        <w:t>Appendices</w:t>
      </w:r>
    </w:p>
    <w:p w14:paraId="210CF291" w14:textId="77777777" w:rsidR="00C235EB" w:rsidRDefault="00C235EB" w:rsidP="00C235EB">
      <w:pPr>
        <w:rPr>
          <w:rFonts w:eastAsia="Times New Roman" w:cs="Open Sans"/>
          <w:color w:val="1C1D1E"/>
          <w:kern w:val="0"/>
          <w:sz w:val="21"/>
          <w:szCs w:val="21"/>
          <w:lang w:eastAsia="en-GB"/>
          <w14:ligatures w14:val="none"/>
        </w:rPr>
      </w:pPr>
    </w:p>
    <w:p w14:paraId="524F654C" w14:textId="2625A1FB" w:rsidR="00764BC6" w:rsidRPr="00DB5B39" w:rsidRDefault="007D4FAC" w:rsidP="00C235EB">
      <w:pPr>
        <w:rPr>
          <w:rFonts w:eastAsia="Times New Roman" w:cs="Open Sans"/>
          <w:color w:val="1C1D1E"/>
          <w:kern w:val="0"/>
          <w:lang w:eastAsia="en-GB"/>
          <w14:ligatures w14:val="none"/>
        </w:rPr>
      </w:pPr>
      <w:r w:rsidRPr="00DB5B39">
        <w:rPr>
          <w:rFonts w:eastAsia="Times New Roman" w:cs="Open Sans"/>
          <w:color w:val="1C1D1E"/>
          <w:kern w:val="0"/>
          <w:lang w:eastAsia="en-GB"/>
          <w14:ligatures w14:val="none"/>
        </w:rPr>
        <w:t xml:space="preserve">Supplementary Figure 1: Preformatted datasheet </w:t>
      </w:r>
    </w:p>
    <w:p w14:paraId="23439613" w14:textId="7D47C4C8" w:rsidR="00764BC6" w:rsidRDefault="00764BC6" w:rsidP="00C235EB">
      <w:pPr>
        <w:rPr>
          <w:rFonts w:eastAsia="Times New Roman" w:cs="Open Sans"/>
          <w:color w:val="1C1D1E"/>
          <w:kern w:val="0"/>
          <w:sz w:val="21"/>
          <w:szCs w:val="21"/>
          <w:lang w:eastAsia="en-GB"/>
          <w14:ligatures w14:val="none"/>
        </w:rPr>
      </w:pPr>
    </w:p>
    <w:p w14:paraId="7C195E77" w14:textId="1255FA7D" w:rsidR="00E72443" w:rsidRDefault="00764BC6" w:rsidP="00C235EB">
      <w:pPr>
        <w:rPr>
          <w:rFonts w:eastAsia="Times New Roman" w:cs="Open Sans"/>
          <w:color w:val="1C1D1E"/>
          <w:kern w:val="0"/>
          <w:sz w:val="21"/>
          <w:szCs w:val="21"/>
          <w:lang w:eastAsia="en-GB"/>
          <w14:ligatures w14:val="none"/>
        </w:rPr>
      </w:pPr>
      <w:r w:rsidRPr="00764BC6">
        <w:rPr>
          <w:rFonts w:eastAsia="Times New Roman" w:cs="Open Sans"/>
          <w:noProof/>
          <w:color w:val="1C1D1E"/>
          <w:kern w:val="0"/>
          <w:sz w:val="21"/>
          <w:szCs w:val="21"/>
          <w:lang w:val="en-US"/>
          <w14:ligatures w14:val="none"/>
        </w:rPr>
        <w:drawing>
          <wp:inline distT="0" distB="0" distL="0" distR="0" wp14:anchorId="4CDBB00C" wp14:editId="339DF4FD">
            <wp:extent cx="5546785" cy="6821598"/>
            <wp:effectExtent l="0" t="0" r="3175" b="0"/>
            <wp:docPr id="7" name="Picture 6" descr="A patient data sheet with black text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311C882C-3F0A-ABBC-DBAB-5722FA5AE71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patient data sheet with black text&#10;&#10;AI-generated content may be incorrect.">
                      <a:extLst>
                        <a:ext uri="{FF2B5EF4-FFF2-40B4-BE49-F238E27FC236}">
                          <a16:creationId xmlns:a16="http://schemas.microsoft.com/office/drawing/2014/main" id="{311C882C-3F0A-ABBC-DBAB-5722FA5AE71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1543" cy="6839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775366" w14:textId="77777777" w:rsidR="00E72443" w:rsidRDefault="00E72443">
      <w:pPr>
        <w:rPr>
          <w:rFonts w:eastAsia="Times New Roman" w:cs="Open Sans"/>
          <w:color w:val="1C1D1E"/>
          <w:kern w:val="0"/>
          <w:sz w:val="21"/>
          <w:szCs w:val="21"/>
          <w:lang w:eastAsia="en-GB"/>
          <w14:ligatures w14:val="none"/>
        </w:rPr>
      </w:pPr>
      <w:r>
        <w:rPr>
          <w:rFonts w:eastAsia="Times New Roman" w:cs="Open Sans"/>
          <w:color w:val="1C1D1E"/>
          <w:kern w:val="0"/>
          <w:sz w:val="21"/>
          <w:szCs w:val="21"/>
          <w:lang w:eastAsia="en-GB"/>
          <w14:ligatures w14:val="none"/>
        </w:rPr>
        <w:br w:type="page"/>
      </w:r>
    </w:p>
    <w:p w14:paraId="6082BB3D" w14:textId="4A75DCDD" w:rsidR="00764BC6" w:rsidRDefault="00E72443" w:rsidP="00C235EB">
      <w:pPr>
        <w:rPr>
          <w:rFonts w:eastAsia="Times New Roman" w:cs="Open Sans"/>
          <w:color w:val="1C1D1E"/>
          <w:kern w:val="0"/>
          <w:sz w:val="21"/>
          <w:szCs w:val="21"/>
          <w:lang w:eastAsia="en-GB"/>
          <w14:ligatures w14:val="none"/>
        </w:rPr>
      </w:pPr>
      <w:r>
        <w:rPr>
          <w:rFonts w:eastAsia="Times New Roman" w:cs="Open Sans"/>
          <w:color w:val="1C1D1E"/>
          <w:kern w:val="0"/>
          <w:sz w:val="21"/>
          <w:szCs w:val="21"/>
          <w:lang w:eastAsia="en-GB"/>
          <w14:ligatures w14:val="none"/>
        </w:rPr>
        <w:lastRenderedPageBreak/>
        <w:t>Supplementary Figure 2: Graph demonstrating recruitment over time. The columns represent number of patients recruited annually (left y axis). The square points and line represent the annual median reported dose of rivaroxaban ingested (right y axis).</w:t>
      </w:r>
    </w:p>
    <w:p w14:paraId="746B931A" w14:textId="77777777" w:rsidR="00E72443" w:rsidRDefault="00E72443" w:rsidP="00C235EB">
      <w:pPr>
        <w:rPr>
          <w:rFonts w:eastAsia="Times New Roman" w:cs="Open Sans"/>
          <w:color w:val="1C1D1E"/>
          <w:kern w:val="0"/>
          <w:sz w:val="21"/>
          <w:szCs w:val="21"/>
          <w:lang w:eastAsia="en-GB"/>
          <w14:ligatures w14:val="none"/>
        </w:rPr>
      </w:pPr>
    </w:p>
    <w:p w14:paraId="23697D18" w14:textId="77777777" w:rsidR="00E72443" w:rsidRDefault="00E72443" w:rsidP="00C235EB">
      <w:pPr>
        <w:rPr>
          <w:rFonts w:eastAsia="Times New Roman" w:cs="Open Sans"/>
          <w:color w:val="1C1D1E"/>
          <w:kern w:val="0"/>
          <w:sz w:val="21"/>
          <w:szCs w:val="21"/>
          <w:lang w:eastAsia="en-GB"/>
          <w14:ligatures w14:val="none"/>
        </w:rPr>
      </w:pPr>
    </w:p>
    <w:p w14:paraId="2C8124DA" w14:textId="77777777" w:rsidR="00E72443" w:rsidRDefault="00E72443" w:rsidP="00C235EB">
      <w:pPr>
        <w:rPr>
          <w:rFonts w:eastAsia="Times New Roman" w:cs="Open Sans"/>
          <w:color w:val="1C1D1E"/>
          <w:kern w:val="0"/>
          <w:sz w:val="21"/>
          <w:szCs w:val="21"/>
          <w:lang w:eastAsia="en-GB"/>
          <w14:ligatures w14:val="none"/>
        </w:rPr>
      </w:pPr>
    </w:p>
    <w:p w14:paraId="51D8AA2E" w14:textId="77777777" w:rsidR="00764BC6" w:rsidRDefault="00764BC6" w:rsidP="00C235EB">
      <w:pPr>
        <w:rPr>
          <w:rFonts w:eastAsia="Times New Roman" w:cs="Open Sans"/>
          <w:color w:val="1C1D1E"/>
          <w:kern w:val="0"/>
          <w:sz w:val="21"/>
          <w:szCs w:val="21"/>
          <w:lang w:eastAsia="en-GB"/>
          <w14:ligatures w14:val="none"/>
        </w:rPr>
      </w:pPr>
    </w:p>
    <w:p w14:paraId="07C08D44" w14:textId="4DDEDB0E" w:rsidR="00C235EB" w:rsidRDefault="00E72443" w:rsidP="00071F99">
      <w:r>
        <w:rPr>
          <w:noProof/>
          <w:lang w:val="en-US"/>
        </w:rPr>
        <w:drawing>
          <wp:inline distT="0" distB="0" distL="0" distR="0" wp14:anchorId="798685F8" wp14:editId="247E4366">
            <wp:extent cx="5727700" cy="3258820"/>
            <wp:effectExtent l="0" t="0" r="0" b="0"/>
            <wp:docPr id="120482152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4821523" name="Picture 120482152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58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296DF9" w14:textId="77777777" w:rsidR="001E469B" w:rsidRDefault="001E469B" w:rsidP="00071F99"/>
    <w:p w14:paraId="3F92F094" w14:textId="3BB8CFB3" w:rsidR="001E469B" w:rsidRDefault="001E469B">
      <w:r>
        <w:br w:type="page"/>
      </w:r>
    </w:p>
    <w:p w14:paraId="4E3BF085" w14:textId="263C63CD" w:rsidR="001E469B" w:rsidRDefault="001E469B" w:rsidP="001E469B">
      <w:pPr>
        <w:rPr>
          <w:rFonts w:ascii="Aptos" w:hAnsi="Aptos"/>
          <w:color w:val="212121"/>
          <w:sz w:val="22"/>
          <w:szCs w:val="22"/>
        </w:rPr>
      </w:pPr>
      <w:r>
        <w:rPr>
          <w:rFonts w:ascii="Aptos" w:hAnsi="Aptos"/>
          <w:color w:val="212121"/>
          <w:sz w:val="22"/>
          <w:szCs w:val="22"/>
        </w:rPr>
        <w:lastRenderedPageBreak/>
        <w:t>Supplementary Figure 3: A scatter plot of the peak international normalised ratio (INR) following acute rivaroxaban overdose in groups that received charcoal and did not receive charcoal.</w:t>
      </w:r>
    </w:p>
    <w:p w14:paraId="21F056F5" w14:textId="77777777" w:rsidR="001E469B" w:rsidRDefault="001E469B" w:rsidP="001E469B">
      <w:pPr>
        <w:rPr>
          <w:rFonts w:ascii="Aptos" w:hAnsi="Aptos"/>
          <w:color w:val="212121"/>
          <w:sz w:val="22"/>
          <w:szCs w:val="22"/>
        </w:rPr>
      </w:pPr>
    </w:p>
    <w:p w14:paraId="2505C491" w14:textId="2E67AB73" w:rsidR="001E469B" w:rsidRDefault="001E469B" w:rsidP="001E469B">
      <w:pPr>
        <w:rPr>
          <w:rFonts w:ascii="Aptos" w:hAnsi="Aptos"/>
          <w:color w:val="212121"/>
          <w:sz w:val="22"/>
          <w:szCs w:val="22"/>
        </w:rPr>
      </w:pPr>
      <w:r>
        <w:rPr>
          <w:rFonts w:ascii="Aptos" w:hAnsi="Aptos"/>
          <w:noProof/>
          <w:color w:val="212121"/>
          <w:sz w:val="22"/>
          <w:szCs w:val="22"/>
          <w:lang w:val="en-US"/>
        </w:rPr>
        <w:drawing>
          <wp:inline distT="0" distB="0" distL="0" distR="0" wp14:anchorId="5A2937D6" wp14:editId="2A2F9F92">
            <wp:extent cx="5740176" cy="3810000"/>
            <wp:effectExtent l="0" t="0" r="0" b="0"/>
            <wp:docPr id="3950631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5063143" name="Picture 39506314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4138" cy="38325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4D620" w14:textId="77777777" w:rsidR="001E469B" w:rsidRPr="00071F99" w:rsidRDefault="001E469B" w:rsidP="00071F99"/>
    <w:sectPr w:rsidR="001E469B" w:rsidRPr="00071F99" w:rsidSect="0054650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D64274"/>
    <w:multiLevelType w:val="multilevel"/>
    <w:tmpl w:val="1ED05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5B0C38"/>
    <w:multiLevelType w:val="hybridMultilevel"/>
    <w:tmpl w:val="0282A8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7D208F"/>
    <w:multiLevelType w:val="hybridMultilevel"/>
    <w:tmpl w:val="AFA26C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rwarez8srtaqedvp8xr9dlwpw00d2wzda5&quot;&gt;My EndNote Library-Converted&lt;record-ids&gt;&lt;item&gt;233&lt;/item&gt;&lt;item&gt;508&lt;/item&gt;&lt;item&gt;513&lt;/item&gt;&lt;item&gt;515&lt;/item&gt;&lt;item&gt;516&lt;/item&gt;&lt;item&gt;518&lt;/item&gt;&lt;item&gt;519&lt;/item&gt;&lt;item&gt;520&lt;/item&gt;&lt;item&gt;521&lt;/item&gt;&lt;item&gt;523&lt;/item&gt;&lt;item&gt;524&lt;/item&gt;&lt;item&gt;525&lt;/item&gt;&lt;item&gt;526&lt;/item&gt;&lt;item&gt;527&lt;/item&gt;&lt;item&gt;528&lt;/item&gt;&lt;item&gt;529&lt;/item&gt;&lt;item&gt;530&lt;/item&gt;&lt;/record-ids&gt;&lt;/item&gt;&lt;/Libraries&gt;"/>
    <w:docVar w:name="EN.UseJSCitationFormat" w:val="False"/>
    <w:docVar w:name="Total_Editing_Time" w:val="2"/>
  </w:docVars>
  <w:rsids>
    <w:rsidRoot w:val="00071F99"/>
    <w:rsid w:val="00014516"/>
    <w:rsid w:val="00027CBF"/>
    <w:rsid w:val="0003421A"/>
    <w:rsid w:val="00047EDC"/>
    <w:rsid w:val="0005035C"/>
    <w:rsid w:val="00064C77"/>
    <w:rsid w:val="00071F99"/>
    <w:rsid w:val="00072602"/>
    <w:rsid w:val="00075A34"/>
    <w:rsid w:val="00082E8C"/>
    <w:rsid w:val="000A345F"/>
    <w:rsid w:val="000A443C"/>
    <w:rsid w:val="000A44C9"/>
    <w:rsid w:val="000A65B3"/>
    <w:rsid w:val="000C1BF4"/>
    <w:rsid w:val="000C4575"/>
    <w:rsid w:val="000C79B7"/>
    <w:rsid w:val="000E61B4"/>
    <w:rsid w:val="000F1AF3"/>
    <w:rsid w:val="000F310B"/>
    <w:rsid w:val="000F5BE0"/>
    <w:rsid w:val="000F7BEC"/>
    <w:rsid w:val="00113BE5"/>
    <w:rsid w:val="00121235"/>
    <w:rsid w:val="001347E8"/>
    <w:rsid w:val="001375C0"/>
    <w:rsid w:val="00141F97"/>
    <w:rsid w:val="00170FB1"/>
    <w:rsid w:val="001A36DE"/>
    <w:rsid w:val="001B4805"/>
    <w:rsid w:val="001E469B"/>
    <w:rsid w:val="001E64AC"/>
    <w:rsid w:val="001F4E30"/>
    <w:rsid w:val="00230426"/>
    <w:rsid w:val="00243962"/>
    <w:rsid w:val="00244E0F"/>
    <w:rsid w:val="00245EE8"/>
    <w:rsid w:val="00252E34"/>
    <w:rsid w:val="002632A2"/>
    <w:rsid w:val="00284237"/>
    <w:rsid w:val="002876DF"/>
    <w:rsid w:val="00293575"/>
    <w:rsid w:val="00296F19"/>
    <w:rsid w:val="00297475"/>
    <w:rsid w:val="002B6D19"/>
    <w:rsid w:val="002C7598"/>
    <w:rsid w:val="002C7D28"/>
    <w:rsid w:val="002E152B"/>
    <w:rsid w:val="002F5C76"/>
    <w:rsid w:val="00305AC7"/>
    <w:rsid w:val="003068B0"/>
    <w:rsid w:val="00324B04"/>
    <w:rsid w:val="00333190"/>
    <w:rsid w:val="00340BC0"/>
    <w:rsid w:val="0034600D"/>
    <w:rsid w:val="00350DC3"/>
    <w:rsid w:val="0035242D"/>
    <w:rsid w:val="00353C38"/>
    <w:rsid w:val="00354862"/>
    <w:rsid w:val="00355A03"/>
    <w:rsid w:val="0035605E"/>
    <w:rsid w:val="003622D2"/>
    <w:rsid w:val="00363122"/>
    <w:rsid w:val="00370ABB"/>
    <w:rsid w:val="0038314F"/>
    <w:rsid w:val="003837C0"/>
    <w:rsid w:val="00386D89"/>
    <w:rsid w:val="003A1AA0"/>
    <w:rsid w:val="003A63A7"/>
    <w:rsid w:val="003B7C5C"/>
    <w:rsid w:val="003C0EE9"/>
    <w:rsid w:val="003C1B48"/>
    <w:rsid w:val="003C4029"/>
    <w:rsid w:val="003C543B"/>
    <w:rsid w:val="003D1A20"/>
    <w:rsid w:val="003E65DB"/>
    <w:rsid w:val="003F5D58"/>
    <w:rsid w:val="00414ECA"/>
    <w:rsid w:val="00424AE8"/>
    <w:rsid w:val="0042507C"/>
    <w:rsid w:val="00434267"/>
    <w:rsid w:val="0044186D"/>
    <w:rsid w:val="00452131"/>
    <w:rsid w:val="00470176"/>
    <w:rsid w:val="0049047D"/>
    <w:rsid w:val="00492918"/>
    <w:rsid w:val="00494156"/>
    <w:rsid w:val="004A252C"/>
    <w:rsid w:val="004A310C"/>
    <w:rsid w:val="004A5749"/>
    <w:rsid w:val="004A7AA7"/>
    <w:rsid w:val="004A7F73"/>
    <w:rsid w:val="004B7E56"/>
    <w:rsid w:val="004C377D"/>
    <w:rsid w:val="004C386C"/>
    <w:rsid w:val="004C73A8"/>
    <w:rsid w:val="004D13F1"/>
    <w:rsid w:val="004D1C6C"/>
    <w:rsid w:val="004D54C0"/>
    <w:rsid w:val="004D71B3"/>
    <w:rsid w:val="004F3AAF"/>
    <w:rsid w:val="00505705"/>
    <w:rsid w:val="00514194"/>
    <w:rsid w:val="00516CE7"/>
    <w:rsid w:val="005178B5"/>
    <w:rsid w:val="00521D6D"/>
    <w:rsid w:val="0052348B"/>
    <w:rsid w:val="005329CF"/>
    <w:rsid w:val="00546505"/>
    <w:rsid w:val="00556975"/>
    <w:rsid w:val="0058471F"/>
    <w:rsid w:val="00586123"/>
    <w:rsid w:val="005952DF"/>
    <w:rsid w:val="0059730D"/>
    <w:rsid w:val="005B12FF"/>
    <w:rsid w:val="005B7196"/>
    <w:rsid w:val="005C3452"/>
    <w:rsid w:val="005D142F"/>
    <w:rsid w:val="0061050C"/>
    <w:rsid w:val="00610B9C"/>
    <w:rsid w:val="006516CB"/>
    <w:rsid w:val="00655D64"/>
    <w:rsid w:val="00662A33"/>
    <w:rsid w:val="00664B64"/>
    <w:rsid w:val="006771C6"/>
    <w:rsid w:val="00680AEC"/>
    <w:rsid w:val="00694677"/>
    <w:rsid w:val="00697775"/>
    <w:rsid w:val="006A01FD"/>
    <w:rsid w:val="006B7163"/>
    <w:rsid w:val="006C06E0"/>
    <w:rsid w:val="006D3FA5"/>
    <w:rsid w:val="006D42DE"/>
    <w:rsid w:val="006D4676"/>
    <w:rsid w:val="006D69DC"/>
    <w:rsid w:val="006F009A"/>
    <w:rsid w:val="00701E01"/>
    <w:rsid w:val="0071525A"/>
    <w:rsid w:val="00727D26"/>
    <w:rsid w:val="00751644"/>
    <w:rsid w:val="00762531"/>
    <w:rsid w:val="00764BC6"/>
    <w:rsid w:val="007701D0"/>
    <w:rsid w:val="00791B70"/>
    <w:rsid w:val="007C4710"/>
    <w:rsid w:val="007D4FAC"/>
    <w:rsid w:val="007E7FFA"/>
    <w:rsid w:val="007F2F16"/>
    <w:rsid w:val="007F7A59"/>
    <w:rsid w:val="008130D2"/>
    <w:rsid w:val="00817880"/>
    <w:rsid w:val="00830393"/>
    <w:rsid w:val="0084386A"/>
    <w:rsid w:val="0085508C"/>
    <w:rsid w:val="008775A3"/>
    <w:rsid w:val="0088598E"/>
    <w:rsid w:val="00887B7F"/>
    <w:rsid w:val="008A6CDC"/>
    <w:rsid w:val="008B0223"/>
    <w:rsid w:val="008E41F6"/>
    <w:rsid w:val="008E5E7F"/>
    <w:rsid w:val="0090406B"/>
    <w:rsid w:val="00914C22"/>
    <w:rsid w:val="00927FB2"/>
    <w:rsid w:val="009314F1"/>
    <w:rsid w:val="009405AA"/>
    <w:rsid w:val="00946068"/>
    <w:rsid w:val="00957B9F"/>
    <w:rsid w:val="009640C7"/>
    <w:rsid w:val="009710D2"/>
    <w:rsid w:val="00971C65"/>
    <w:rsid w:val="009842AD"/>
    <w:rsid w:val="00991D1E"/>
    <w:rsid w:val="009C5722"/>
    <w:rsid w:val="009D3701"/>
    <w:rsid w:val="009E763C"/>
    <w:rsid w:val="009F532F"/>
    <w:rsid w:val="00A019E3"/>
    <w:rsid w:val="00A0252B"/>
    <w:rsid w:val="00A24889"/>
    <w:rsid w:val="00A26F24"/>
    <w:rsid w:val="00A2732E"/>
    <w:rsid w:val="00A43A8F"/>
    <w:rsid w:val="00A476BB"/>
    <w:rsid w:val="00A53298"/>
    <w:rsid w:val="00A63C72"/>
    <w:rsid w:val="00A761BB"/>
    <w:rsid w:val="00A94D64"/>
    <w:rsid w:val="00AA6B6F"/>
    <w:rsid w:val="00AC1D25"/>
    <w:rsid w:val="00AC48DC"/>
    <w:rsid w:val="00AC76C5"/>
    <w:rsid w:val="00AC78CF"/>
    <w:rsid w:val="00AF1C1C"/>
    <w:rsid w:val="00B01259"/>
    <w:rsid w:val="00B01295"/>
    <w:rsid w:val="00B15B8C"/>
    <w:rsid w:val="00B20927"/>
    <w:rsid w:val="00B42331"/>
    <w:rsid w:val="00B43A7F"/>
    <w:rsid w:val="00B44F6B"/>
    <w:rsid w:val="00B6472C"/>
    <w:rsid w:val="00B65F9E"/>
    <w:rsid w:val="00B74B72"/>
    <w:rsid w:val="00B771CA"/>
    <w:rsid w:val="00B8710D"/>
    <w:rsid w:val="00B9442C"/>
    <w:rsid w:val="00B958C4"/>
    <w:rsid w:val="00BA6E9D"/>
    <w:rsid w:val="00BE301A"/>
    <w:rsid w:val="00C028D5"/>
    <w:rsid w:val="00C235EB"/>
    <w:rsid w:val="00C32CDB"/>
    <w:rsid w:val="00C45599"/>
    <w:rsid w:val="00C46D4F"/>
    <w:rsid w:val="00C574E5"/>
    <w:rsid w:val="00C60E7F"/>
    <w:rsid w:val="00C64EA4"/>
    <w:rsid w:val="00C9068B"/>
    <w:rsid w:val="00CC3932"/>
    <w:rsid w:val="00CE364F"/>
    <w:rsid w:val="00CF76E7"/>
    <w:rsid w:val="00D006CE"/>
    <w:rsid w:val="00D103F0"/>
    <w:rsid w:val="00D24FF6"/>
    <w:rsid w:val="00D25B92"/>
    <w:rsid w:val="00D3175C"/>
    <w:rsid w:val="00D320A3"/>
    <w:rsid w:val="00D41562"/>
    <w:rsid w:val="00D46212"/>
    <w:rsid w:val="00D46E9D"/>
    <w:rsid w:val="00D527F8"/>
    <w:rsid w:val="00D5615B"/>
    <w:rsid w:val="00D83C14"/>
    <w:rsid w:val="00DA124D"/>
    <w:rsid w:val="00DB3757"/>
    <w:rsid w:val="00DB5B39"/>
    <w:rsid w:val="00DB6FA0"/>
    <w:rsid w:val="00DC3AC3"/>
    <w:rsid w:val="00DD15B1"/>
    <w:rsid w:val="00E039F6"/>
    <w:rsid w:val="00E0501E"/>
    <w:rsid w:val="00E1019A"/>
    <w:rsid w:val="00E207D0"/>
    <w:rsid w:val="00E43C90"/>
    <w:rsid w:val="00E500F8"/>
    <w:rsid w:val="00E52014"/>
    <w:rsid w:val="00E5333D"/>
    <w:rsid w:val="00E708EE"/>
    <w:rsid w:val="00E72443"/>
    <w:rsid w:val="00E75971"/>
    <w:rsid w:val="00E90EAA"/>
    <w:rsid w:val="00E910C0"/>
    <w:rsid w:val="00E95993"/>
    <w:rsid w:val="00EB1251"/>
    <w:rsid w:val="00EB5125"/>
    <w:rsid w:val="00EB6A23"/>
    <w:rsid w:val="00EC0A6A"/>
    <w:rsid w:val="00EC50BB"/>
    <w:rsid w:val="00EC646F"/>
    <w:rsid w:val="00ED1828"/>
    <w:rsid w:val="00EE69F0"/>
    <w:rsid w:val="00EF0706"/>
    <w:rsid w:val="00F13EE8"/>
    <w:rsid w:val="00F202F3"/>
    <w:rsid w:val="00F34136"/>
    <w:rsid w:val="00F54119"/>
    <w:rsid w:val="00F74E0D"/>
    <w:rsid w:val="00F7722D"/>
    <w:rsid w:val="00FC60DD"/>
    <w:rsid w:val="00FD4044"/>
    <w:rsid w:val="00FF71B0"/>
    <w:rsid w:val="00FF7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6B33A"/>
  <w15:chartTrackingRefBased/>
  <w15:docId w15:val="{AFCFF7FE-B4DD-5648-BF64-DDE633017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1F99"/>
  </w:style>
  <w:style w:type="paragraph" w:styleId="Heading1">
    <w:name w:val="heading 1"/>
    <w:basedOn w:val="Normal"/>
    <w:next w:val="Normal"/>
    <w:link w:val="Heading1Char"/>
    <w:uiPriority w:val="9"/>
    <w:qFormat/>
    <w:rsid w:val="00071F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1F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1F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1F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1F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1F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1F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1F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1F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1F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71F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1F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1F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1F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1F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1F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1F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1F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1F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1F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1F9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1F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1F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1F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1F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1F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1F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1F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1F9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071F9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071F99"/>
    <w:rPr>
      <w:b/>
      <w:bCs/>
    </w:rPr>
  </w:style>
  <w:style w:type="character" w:styleId="Hyperlink">
    <w:name w:val="Hyperlink"/>
    <w:basedOn w:val="DefaultParagraphFont"/>
    <w:uiPriority w:val="99"/>
    <w:unhideWhenUsed/>
    <w:rsid w:val="0035242D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5242D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012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A36DE"/>
    <w:pPr>
      <w:jc w:val="center"/>
    </w:pPr>
    <w:rPr>
      <w:rFonts w:ascii="Aptos" w:hAnsi="Aptos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1A36D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1A36DE"/>
    <w:rPr>
      <w:rFonts w:ascii="Aptos" w:eastAsia="Times New Roman" w:hAnsi="Aptos" w:cs="Times New Roman"/>
      <w:kern w:val="0"/>
      <w:lang w:val="en-US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A36DE"/>
    <w:rPr>
      <w:rFonts w:ascii="Aptos" w:hAnsi="Aptos"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1A36DE"/>
    <w:rPr>
      <w:rFonts w:ascii="Aptos" w:eastAsia="Times New Roman" w:hAnsi="Aptos" w:cs="Times New Roman"/>
      <w:kern w:val="0"/>
      <w:lang w:val="en-US" w:eastAsia="en-GB"/>
      <w14:ligatures w14:val="none"/>
    </w:rPr>
  </w:style>
  <w:style w:type="paragraph" w:styleId="Revision">
    <w:name w:val="Revision"/>
    <w:hidden/>
    <w:uiPriority w:val="99"/>
    <w:semiHidden/>
    <w:rsid w:val="0034600D"/>
  </w:style>
  <w:style w:type="character" w:styleId="CommentReference">
    <w:name w:val="annotation reference"/>
    <w:basedOn w:val="DefaultParagraphFont"/>
    <w:uiPriority w:val="99"/>
    <w:semiHidden/>
    <w:unhideWhenUsed/>
    <w:rsid w:val="003460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60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60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0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00D"/>
    <w:rPr>
      <w:b/>
      <w:bCs/>
      <w:sz w:val="20"/>
      <w:szCs w:val="20"/>
    </w:rPr>
  </w:style>
  <w:style w:type="paragraph" w:customStyle="1" w:styleId="p1">
    <w:name w:val="p1"/>
    <w:basedOn w:val="Normal"/>
    <w:rsid w:val="00727D26"/>
    <w:rPr>
      <w:rFonts w:ascii="Helvetica" w:eastAsia="Times New Roman" w:hAnsi="Helvetica" w:cs="Times New Roman"/>
      <w:color w:val="000000"/>
      <w:kern w:val="0"/>
      <w:sz w:val="14"/>
      <w:szCs w:val="14"/>
      <w:lang w:eastAsia="en-GB"/>
      <w14:ligatures w14:val="none"/>
    </w:rPr>
  </w:style>
  <w:style w:type="character" w:customStyle="1" w:styleId="s1">
    <w:name w:val="s1"/>
    <w:basedOn w:val="DefaultParagraphFont"/>
    <w:rsid w:val="00727D26"/>
    <w:rPr>
      <w:color w:val="0B4CB4"/>
    </w:rPr>
  </w:style>
  <w:style w:type="character" w:styleId="FollowedHyperlink">
    <w:name w:val="FollowedHyperlink"/>
    <w:basedOn w:val="DefaultParagraphFont"/>
    <w:uiPriority w:val="99"/>
    <w:semiHidden/>
    <w:unhideWhenUsed/>
    <w:rsid w:val="006D3FA5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4</Words>
  <Characters>444</Characters>
  <Application>Microsoft Office Word</Application>
  <DocSecurity>0</DocSecurity>
  <Lines>1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Isoardi</dc:creator>
  <cp:keywords/>
  <dc:description/>
  <cp:lastModifiedBy>E739668</cp:lastModifiedBy>
  <cp:revision>4</cp:revision>
  <dcterms:created xsi:type="dcterms:W3CDTF">2026-04-08T11:07:00Z</dcterms:created>
  <dcterms:modified xsi:type="dcterms:W3CDTF">2026-04-20T02:40:00Z</dcterms:modified>
</cp:coreProperties>
</file>